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75FF7" w14:textId="6D9478DB" w:rsidR="00C218A9" w:rsidRPr="00DC59FF" w:rsidRDefault="00C218A9" w:rsidP="00723C10">
      <w:pPr>
        <w:rPr>
          <w:rFonts w:ascii="Times New Roman" w:hAnsi="Times New Roman" w:cs="Times New Roman"/>
          <w:color w:val="000000" w:themeColor="text1"/>
        </w:rPr>
      </w:pPr>
      <w:r w:rsidRPr="00DC59FF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  <w:r w:rsidR="001125DD">
        <w:rPr>
          <w:rFonts w:ascii="Times New Roman" w:hAnsi="Times New Roman" w:cs="Times New Roman"/>
          <w:color w:val="000000" w:themeColor="text1"/>
          <w:sz w:val="24"/>
          <w:szCs w:val="24"/>
        </w:rPr>
        <w:t>-1</w:t>
      </w:r>
      <w:r w:rsidRPr="00DC5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lationship between the </w:t>
      </w:r>
      <w:r w:rsidR="00723C10" w:rsidRPr="00DC59F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iglyceride-glucose (</w:t>
      </w:r>
      <w:r w:rsidRPr="00DC59FF">
        <w:rPr>
          <w:rFonts w:ascii="Times New Roman" w:hAnsi="Times New Roman" w:cs="Times New Roman"/>
          <w:color w:val="000000" w:themeColor="text1"/>
          <w:sz w:val="24"/>
          <w:szCs w:val="24"/>
        </w:rPr>
        <w:t>TyG</w:t>
      </w:r>
      <w:r w:rsidR="00723C10" w:rsidRPr="00DC59F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C5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ex and clinical metabolic variables </w:t>
      </w:r>
    </w:p>
    <w:tbl>
      <w:tblPr>
        <w:tblStyle w:val="a3"/>
        <w:tblW w:w="9240" w:type="dxa"/>
        <w:tblLook w:val="04A0" w:firstRow="1" w:lastRow="0" w:firstColumn="1" w:lastColumn="0" w:noHBand="0" w:noVBand="1"/>
      </w:tblPr>
      <w:tblGrid>
        <w:gridCol w:w="4932"/>
        <w:gridCol w:w="2154"/>
        <w:gridCol w:w="2154"/>
      </w:tblGrid>
      <w:tr w:rsidR="00C218A9" w:rsidRPr="00DC59FF" w14:paraId="665868B3" w14:textId="77777777" w:rsidTr="009605D9">
        <w:trPr>
          <w:trHeight w:val="397"/>
        </w:trPr>
        <w:tc>
          <w:tcPr>
            <w:tcW w:w="49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C946CC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DBF33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CDF1D" w14:textId="7D2EDF56" w:rsidR="00C218A9" w:rsidRPr="00DC59FF" w:rsidRDefault="00A1749D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="00C218A9"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C218A9" w:rsidRPr="00DC59FF" w14:paraId="4431C9D6" w14:textId="77777777" w:rsidTr="009605D9">
        <w:trPr>
          <w:trHeight w:val="340"/>
        </w:trPr>
        <w:tc>
          <w:tcPr>
            <w:tcW w:w="4932" w:type="dxa"/>
            <w:tcBorders>
              <w:left w:val="nil"/>
              <w:bottom w:val="nil"/>
              <w:right w:val="nil"/>
            </w:tcBorders>
          </w:tcPr>
          <w:p w14:paraId="68B57CF5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)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vAlign w:val="center"/>
          </w:tcPr>
          <w:p w14:paraId="1587AC5B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4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vAlign w:val="center"/>
          </w:tcPr>
          <w:p w14:paraId="10EBE160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C218A9" w:rsidRPr="00DC59FF" w14:paraId="17803951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4518E5CB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s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x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g/m²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686C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E29B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C218A9" w:rsidRPr="00DC59FF" w14:paraId="25E89FB4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2D238635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 circumference (cm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786B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808E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004</w:t>
            </w:r>
          </w:p>
        </w:tc>
      </w:tr>
      <w:tr w:rsidR="00C218A9" w:rsidRPr="00DC59FF" w14:paraId="2FDF9A34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6843873E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H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40FA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5611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</w:t>
            </w:r>
          </w:p>
        </w:tc>
      </w:tr>
      <w:tr w:rsidR="00C218A9" w:rsidRPr="00DC59FF" w14:paraId="695AB3BF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302B7B92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stolic blood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H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547D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0355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3</w:t>
            </w:r>
          </w:p>
        </w:tc>
      </w:tr>
      <w:tr w:rsidR="00C218A9" w:rsidRPr="00DC59FF" w14:paraId="462EBB05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57AEA311" w14:textId="6CF79FC6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e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eats/min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A69B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6393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6</w:t>
            </w:r>
          </w:p>
        </w:tc>
      </w:tr>
      <w:tr w:rsidR="00C218A9" w:rsidRPr="00DC59FF" w14:paraId="234BB169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9C986A3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 (IU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CA33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B5BB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&lt;0.001</w:t>
            </w:r>
          </w:p>
        </w:tc>
      </w:tr>
      <w:tr w:rsidR="00C218A9" w:rsidRPr="00DC59FF" w14:paraId="2D494E78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29E1C0F8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 (IU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A9EF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0660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&lt;0.001</w:t>
            </w:r>
          </w:p>
        </w:tc>
      </w:tr>
      <w:tr w:rsidR="00C218A9" w:rsidRPr="00DC59FF" w14:paraId="3AB6E4FD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705410E8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U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80C7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2CBB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&lt;0.001</w:t>
            </w:r>
          </w:p>
        </w:tc>
      </w:tr>
      <w:tr w:rsidR="00C218A9" w:rsidRPr="00DC59FF" w14:paraId="3D11DFBC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157B9CB3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CRP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g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29E3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BF68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8</w:t>
            </w:r>
          </w:p>
        </w:tc>
      </w:tr>
      <w:tr w:rsidR="00C218A9" w:rsidRPr="00DC59FF" w14:paraId="3AF27515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71C0F8CC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c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id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g/d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B195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6431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&lt;0.001</w:t>
            </w:r>
          </w:p>
        </w:tc>
      </w:tr>
      <w:tr w:rsidR="00C218A9" w:rsidRPr="00DC59FF" w14:paraId="01BE900C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28272D6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lin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U</w:t>
            </w:r>
            <w:proofErr w:type="spellEnd"/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24CD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BAFE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&lt;0.001</w:t>
            </w:r>
          </w:p>
        </w:tc>
      </w:tr>
      <w:tr w:rsidR="00C218A9" w:rsidRPr="00DC59FF" w14:paraId="64C5820D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6A8D3E3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I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4F70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26FD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&lt;0.001</w:t>
            </w:r>
          </w:p>
        </w:tc>
      </w:tr>
      <w:tr w:rsidR="00C218A9" w:rsidRPr="00DC59FF" w14:paraId="45C78197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81B0F85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dominal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ceral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m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1492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E1CE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002</w:t>
            </w:r>
          </w:p>
        </w:tc>
      </w:tr>
      <w:tr w:rsidR="00C218A9" w:rsidRPr="00DC59FF" w14:paraId="3A89BF9B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11C34AF6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dominal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cutaneous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m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6F53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8038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1</w:t>
            </w:r>
          </w:p>
        </w:tc>
      </w:tr>
      <w:tr w:rsidR="00C218A9" w:rsidRPr="00DC59FF" w14:paraId="199D7828" w14:textId="77777777" w:rsidTr="009605D9">
        <w:trPr>
          <w:trHeight w:val="340"/>
        </w:trPr>
        <w:tc>
          <w:tcPr>
            <w:tcW w:w="4932" w:type="dxa"/>
            <w:tcBorders>
              <w:top w:val="nil"/>
              <w:left w:val="nil"/>
              <w:right w:val="nil"/>
            </w:tcBorders>
          </w:tcPr>
          <w:p w14:paraId="5188804A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mingham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3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vAlign w:val="center"/>
          </w:tcPr>
          <w:p w14:paraId="7CAE6EB2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5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vAlign w:val="center"/>
          </w:tcPr>
          <w:p w14:paraId="4AD99E5F" w14:textId="77777777" w:rsidR="00C218A9" w:rsidRPr="00DC59FF" w:rsidRDefault="00C218A9" w:rsidP="009605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&lt;0.001</w:t>
            </w:r>
          </w:p>
        </w:tc>
      </w:tr>
      <w:tr w:rsidR="00C218A9" w:rsidRPr="00DC59FF" w14:paraId="210877AA" w14:textId="77777777" w:rsidTr="002750B2">
        <w:trPr>
          <w:trHeight w:val="54"/>
        </w:trPr>
        <w:tc>
          <w:tcPr>
            <w:tcW w:w="9240" w:type="dxa"/>
            <w:gridSpan w:val="3"/>
            <w:tcBorders>
              <w:left w:val="nil"/>
              <w:bottom w:val="nil"/>
              <w:right w:val="nil"/>
            </w:tcBorders>
          </w:tcPr>
          <w:p w14:paraId="72F67240" w14:textId="77777777" w:rsidR="00C218A9" w:rsidRPr="00DC59FF" w:rsidRDefault="00C218A9" w:rsidP="009605D9">
            <w:pPr>
              <w:rPr>
                <w:rFonts w:ascii="Times New Roman" w:hAnsi="Times New Roman" w:cs="Times New Roman"/>
                <w:color w:val="000000" w:themeColor="text1"/>
                <w:spacing w:val="-1"/>
                <w:w w:val="105"/>
                <w:sz w:val="24"/>
                <w:szCs w:val="24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pacing w:val="-1"/>
                <w:w w:val="105"/>
                <w:sz w:val="24"/>
                <w:szCs w:val="24"/>
              </w:rPr>
              <w:t>Abbreviations: AST, aspartate aminotransferase; ALT, alanine aminotransferase; GGT, gamma-glutamyl transferase; hsCRP, high-sensitivity C-reactive protein; HOMA-IR, homeostasis model assessment-estimated insulin resistance.</w:t>
            </w:r>
          </w:p>
          <w:p w14:paraId="109A4E90" w14:textId="77777777" w:rsidR="002750B2" w:rsidRPr="00DC59FF" w:rsidRDefault="002750B2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44D047" w14:textId="77777777" w:rsidR="002750B2" w:rsidRPr="00DC59FF" w:rsidRDefault="002750B2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265949" w14:textId="77777777" w:rsidR="002750B2" w:rsidRPr="00DC59FF" w:rsidRDefault="002750B2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4A4399" w14:textId="77777777" w:rsidR="002750B2" w:rsidRPr="00DC59FF" w:rsidRDefault="002750B2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3ADD98" w14:textId="77777777" w:rsidR="002750B2" w:rsidRPr="00DC59FF" w:rsidRDefault="002750B2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BCC262" w14:textId="77777777" w:rsidR="002750B2" w:rsidRPr="00DC59FF" w:rsidRDefault="002750B2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10AA25" w14:textId="7EC4844F" w:rsidR="002750B2" w:rsidRPr="00DC59FF" w:rsidRDefault="002750B2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14D6E4" w14:textId="3E84BCF9" w:rsidR="002462A2" w:rsidRPr="00DC59FF" w:rsidRDefault="002462A2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5275A0" w14:textId="77777777" w:rsidR="002462A2" w:rsidRPr="00DC59FF" w:rsidRDefault="002462A2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AF7A1A" w14:textId="77777777" w:rsidR="002750B2" w:rsidRPr="00DC59FF" w:rsidRDefault="002750B2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578659" w14:textId="77777777" w:rsidR="002750B2" w:rsidRPr="00DC59FF" w:rsidRDefault="002750B2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85A4DD" w14:textId="77777777" w:rsidR="002750B2" w:rsidRPr="00DC59FF" w:rsidRDefault="002750B2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17619C" w14:textId="41C9D1E2" w:rsidR="002750B2" w:rsidRPr="00DC59FF" w:rsidRDefault="002750B2" w:rsidP="009605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68F8DBE" w14:textId="10304DB8" w:rsidR="002750B2" w:rsidRPr="00DC59FF" w:rsidRDefault="002750B2" w:rsidP="002750B2">
      <w:pPr>
        <w:rPr>
          <w:rFonts w:ascii="Times New Roman" w:hAnsi="Times New Roman" w:cs="Times New Roman"/>
        </w:rPr>
      </w:pPr>
      <w:r w:rsidRPr="00DC59F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dditional file </w:t>
      </w:r>
      <w:r w:rsidR="00392EFC" w:rsidRPr="00DC59FF">
        <w:rPr>
          <w:rFonts w:ascii="Times New Roman" w:hAnsi="Times New Roman" w:cs="Times New Roman"/>
          <w:color w:val="000000" w:themeColor="text1"/>
          <w:sz w:val="24"/>
          <w:szCs w:val="24"/>
        </w:rPr>
        <w:t>1-2</w:t>
      </w:r>
      <w:r w:rsidRPr="00DC59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C59FF">
        <w:rPr>
          <w:rFonts w:ascii="Times New Roman" w:hAnsi="Times New Roman" w:cs="Times New Roman"/>
          <w:color w:val="000000" w:themeColor="text1"/>
          <w:spacing w:val="-12"/>
          <w:w w:val="105"/>
          <w:sz w:val="24"/>
        </w:rPr>
        <w:t xml:space="preserve"> </w:t>
      </w:r>
      <w:r w:rsidRPr="00DC59FF">
        <w:rPr>
          <w:rFonts w:ascii="Times New Roman" w:hAnsi="Times New Roman" w:cs="Times New Roman"/>
          <w:color w:val="000000" w:themeColor="text1"/>
          <w:w w:val="105"/>
          <w:sz w:val="24"/>
        </w:rPr>
        <w:t xml:space="preserve">Comparison between correlation coefficients for </w:t>
      </w:r>
      <w:r w:rsidRPr="00DC59FF">
        <w:rPr>
          <w:rFonts w:ascii="Times New Roman" w:hAnsi="Times New Roman" w:cs="Times New Roman"/>
          <w:color w:val="000000" w:themeColor="text1"/>
          <w:w w:val="105"/>
          <w:sz w:val="24"/>
          <w:szCs w:val="24"/>
        </w:rPr>
        <w:t xml:space="preserve">the </w:t>
      </w:r>
      <w:r w:rsidR="00A1749D" w:rsidRPr="00DC59FF">
        <w:rPr>
          <w:rFonts w:ascii="Times New Roman" w:hAnsi="Times New Roman" w:cs="Times New Roman"/>
          <w:color w:val="000000" w:themeColor="text1"/>
          <w:w w:val="105"/>
          <w:sz w:val="24"/>
          <w:szCs w:val="24"/>
        </w:rPr>
        <w:t>other insulin markers.</w:t>
      </w:r>
    </w:p>
    <w:tbl>
      <w:tblPr>
        <w:tblW w:w="474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03"/>
        <w:gridCol w:w="1110"/>
        <w:gridCol w:w="820"/>
        <w:gridCol w:w="1109"/>
        <w:gridCol w:w="820"/>
        <w:gridCol w:w="1109"/>
        <w:gridCol w:w="820"/>
        <w:gridCol w:w="1120"/>
        <w:gridCol w:w="820"/>
        <w:gridCol w:w="1109"/>
        <w:gridCol w:w="820"/>
      </w:tblGrid>
      <w:tr w:rsidR="00A1749D" w:rsidRPr="00DC59FF" w14:paraId="79F83456" w14:textId="77777777" w:rsidTr="00A1749D">
        <w:trPr>
          <w:trHeight w:val="336"/>
        </w:trPr>
        <w:tc>
          <w:tcPr>
            <w:tcW w:w="146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5A9C" w14:textId="77777777" w:rsidR="00A1749D" w:rsidRPr="00DC59FF" w:rsidRDefault="00A1749D" w:rsidP="00A1749D">
            <w:pPr>
              <w:widowControl/>
              <w:autoSpaceDE/>
              <w:autoSpaceDN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Insulin marker</w:t>
            </w:r>
          </w:p>
          <w:p w14:paraId="0C3D7E61" w14:textId="07CCD12A" w:rsidR="00A1749D" w:rsidRPr="00DC59FF" w:rsidRDefault="00A1749D" w:rsidP="00A1749D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1214" w14:textId="7B8F7BFB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HOMA-IR</w:t>
            </w:r>
          </w:p>
        </w:tc>
        <w:tc>
          <w:tcPr>
            <w:tcW w:w="70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FAB4" w14:textId="0B72CCB9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Insulin</w:t>
            </w:r>
          </w:p>
        </w:tc>
        <w:tc>
          <w:tcPr>
            <w:tcW w:w="70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04E6" w14:textId="05A44301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Triglyceride</w:t>
            </w:r>
          </w:p>
        </w:tc>
        <w:tc>
          <w:tcPr>
            <w:tcW w:w="71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EF01" w14:textId="3CC2C2B9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Glucose</w:t>
            </w:r>
          </w:p>
        </w:tc>
        <w:tc>
          <w:tcPr>
            <w:tcW w:w="70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1D49" w14:textId="6BD17557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Triglyceride/HDL-C</w:t>
            </w:r>
          </w:p>
        </w:tc>
      </w:tr>
      <w:tr w:rsidR="00A1749D" w:rsidRPr="00DC59FF" w14:paraId="47583584" w14:textId="77777777" w:rsidTr="00A1749D">
        <w:trPr>
          <w:trHeight w:val="336"/>
        </w:trPr>
        <w:tc>
          <w:tcPr>
            <w:tcW w:w="1465" w:type="pct"/>
            <w:vMerge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B7A3" w14:textId="41345E8F" w:rsidR="00A1749D" w:rsidRPr="00DC59FF" w:rsidRDefault="00A1749D" w:rsidP="00A1749D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AD60" w14:textId="77777777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orrelation </w:t>
            </w:r>
          </w:p>
          <w:p w14:paraId="68910873" w14:textId="77777777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oefficient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160C" w14:textId="77EC6324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7DEA" w14:textId="77777777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orrelation </w:t>
            </w:r>
          </w:p>
          <w:p w14:paraId="6C0B2C48" w14:textId="77777777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oefficient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C1CB" w14:textId="369D4618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3121" w14:textId="77777777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orrelation </w:t>
            </w:r>
          </w:p>
          <w:p w14:paraId="4662BB85" w14:textId="77777777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oefficient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B2CF" w14:textId="174615BD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892B3" w14:textId="77777777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orrelation </w:t>
            </w:r>
          </w:p>
          <w:p w14:paraId="1B40E5A0" w14:textId="77777777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oefficient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E3B3" w14:textId="4072C3B8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02D3" w14:textId="77777777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orrelation </w:t>
            </w:r>
          </w:p>
          <w:p w14:paraId="0692265B" w14:textId="77777777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oefficient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63266" w14:textId="4BD90C43" w:rsidR="00A1749D" w:rsidRPr="00DC59FF" w:rsidRDefault="00A1749D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2462A2" w:rsidRPr="00DC59FF" w14:paraId="372DBC51" w14:textId="77777777" w:rsidTr="00A1749D">
        <w:trPr>
          <w:trHeight w:val="336"/>
        </w:trPr>
        <w:tc>
          <w:tcPr>
            <w:tcW w:w="1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E737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)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EFC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196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E4C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28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BD87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20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C632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19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6A6B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014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6743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87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276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5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0E0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518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0A0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06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5BD4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46</w:t>
            </w:r>
          </w:p>
        </w:tc>
      </w:tr>
      <w:tr w:rsidR="002750B2" w:rsidRPr="00DC59FF" w14:paraId="70C5C523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4345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s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x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g/m²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91BA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5EE302A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7973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5D2187B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E92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0EB3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24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D634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2EF4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04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2AF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4E3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22</w:t>
            </w:r>
          </w:p>
        </w:tc>
      </w:tr>
      <w:tr w:rsidR="002750B2" w:rsidRPr="00DC59FF" w14:paraId="4053EB1A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8D276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 circumference (cm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F7B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2123B9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3D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91CEF31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0FF3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79DE5BA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BB34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9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554A14A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34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8732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D9B77E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2462A2" w:rsidRPr="00DC59FF" w14:paraId="407C1DB5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2CE5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Hg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2EF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8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E1F2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39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D270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8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DE24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42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E18B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82DC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58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2B61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1304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9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2DC8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9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4DB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01</w:t>
            </w:r>
          </w:p>
        </w:tc>
      </w:tr>
      <w:tr w:rsidR="002462A2" w:rsidRPr="00DC59FF" w14:paraId="4012F222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C7E9E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stolic blood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Hg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79B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9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6217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35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CDB1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E820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47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F1F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382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35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ABC0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A96A318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15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87F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9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DE8E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95</w:t>
            </w:r>
          </w:p>
        </w:tc>
      </w:tr>
      <w:tr w:rsidR="002462A2" w:rsidRPr="00DC59FF" w14:paraId="0CEB9CCF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E8A1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e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eats/min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4000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8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4633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D24B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C9D50D3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96BA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3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42F3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717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34E7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467B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97E1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593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672</w:t>
            </w:r>
          </w:p>
        </w:tc>
      </w:tr>
      <w:tr w:rsidR="002750B2" w:rsidRPr="00DC59FF" w14:paraId="3FC704EE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5949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 (IU/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262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7254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5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BC3C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FA61AB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E547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4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A77A5D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FDA8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0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DED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986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8D0B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9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710AA0C8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2750B2" w:rsidRPr="00DC59FF" w14:paraId="6E65B3AA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4E412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 (IU/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5690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ECBABD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A65C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8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CD6DB1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8F4B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94901D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8DE4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362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73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27BB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9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1CA7DA12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2750B2" w:rsidRPr="00DC59FF" w14:paraId="5B4AFA04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6A68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U/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F61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7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7AEAAAC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774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8ABB79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D86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9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B0EB7F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88C8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54D1DA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3D9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B82FDA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2750B2" w:rsidRPr="00DC59FF" w14:paraId="57F85711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4451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CRP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g/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C19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6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DAAF32E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1B6E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7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0691E21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C9A8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FA90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59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398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F53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517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501E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628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03</w:t>
            </w:r>
          </w:p>
        </w:tc>
      </w:tr>
      <w:tr w:rsidR="002750B2" w:rsidRPr="00DC59FF" w14:paraId="73146ABF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FD57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c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id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g/d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EE77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9900872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E69E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8BBEFC6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577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7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52B7170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A868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8C01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695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BD5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379F3DD8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2750B2" w:rsidRPr="00DC59FF" w14:paraId="64C473AA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1513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lin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U</w:t>
            </w:r>
            <w:proofErr w:type="spellEnd"/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6520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99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94553C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698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1FD673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9CA1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6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B7B7D91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FC8B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6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AC1244E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ACF0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4EE93C8B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2750B2" w:rsidRPr="00DC59FF" w14:paraId="68B9D0B9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6326C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I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4821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4F0ED3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E912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99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1FF1BF3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0CE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85BA24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609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B7BEA3A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927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6B604EBE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2750B2" w:rsidRPr="00DC59FF" w14:paraId="3700A49E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333B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dominal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ceral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m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391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0BE45AE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F6A1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7997734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AAE8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9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76F55C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A8C8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D34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628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183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5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281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6</w:t>
            </w:r>
          </w:p>
        </w:tc>
      </w:tr>
      <w:tr w:rsidR="002750B2" w:rsidRPr="00DC59FF" w14:paraId="5B48CB1F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B805F6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dominal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cutaneous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m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698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17</w:t>
            </w:r>
          </w:p>
        </w:tc>
        <w:tc>
          <w:tcPr>
            <w:tcW w:w="300" w:type="pct"/>
            <w:tcBorders>
              <w:top w:val="nil"/>
              <w:left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DE37FD3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7235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35</w:t>
            </w:r>
          </w:p>
        </w:tc>
        <w:tc>
          <w:tcPr>
            <w:tcW w:w="300" w:type="pct"/>
            <w:tcBorders>
              <w:top w:val="nil"/>
              <w:left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B4929B4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1BF0D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17</w:t>
            </w:r>
          </w:p>
        </w:tc>
        <w:tc>
          <w:tcPr>
            <w:tcW w:w="30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1557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2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6641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47</w:t>
            </w:r>
          </w:p>
        </w:tc>
        <w:tc>
          <w:tcPr>
            <w:tcW w:w="30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7AB4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627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3E98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25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1E5E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91</w:t>
            </w:r>
          </w:p>
        </w:tc>
      </w:tr>
      <w:tr w:rsidR="002750B2" w:rsidRPr="00DC59FF" w14:paraId="329B6FC0" w14:textId="77777777" w:rsidTr="00A1749D">
        <w:trPr>
          <w:trHeight w:val="336"/>
        </w:trPr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54F56" w14:textId="77777777" w:rsidR="002750B2" w:rsidRPr="00DC59FF" w:rsidRDefault="002750B2" w:rsidP="002750B2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mingham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</w:t>
            </w:r>
            <w:r w:rsidRPr="00DC59FF">
              <w:rPr>
                <w:rFonts w:ascii="Times New Roman" w:hAnsi="Times New Roman" w:cs="Times New Roman"/>
                <w:color w:val="000000" w:themeColor="text1"/>
                <w:spacing w:val="3"/>
                <w:sz w:val="24"/>
                <w:szCs w:val="24"/>
              </w:rPr>
              <w:t xml:space="preserve"> </w:t>
            </w:r>
            <w:r w:rsidRPr="00DC5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5F5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A423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52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9D0D2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3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D6AB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68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1172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3DE2C83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7F3A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3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D437B2E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8CDF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9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54FE15E9" w14:textId="77777777" w:rsidR="002750B2" w:rsidRPr="00DC59FF" w:rsidRDefault="002750B2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C59F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</w:tbl>
    <w:p w14:paraId="47773472" w14:textId="2E19B25C" w:rsidR="002462A2" w:rsidRPr="00DC59FF" w:rsidRDefault="002462A2" w:rsidP="002462A2">
      <w:pPr>
        <w:rPr>
          <w:rFonts w:ascii="Times New Roman" w:hAnsi="Times New Roman" w:cs="Times New Roman"/>
          <w:color w:val="000000" w:themeColor="text1"/>
          <w:spacing w:val="-1"/>
          <w:w w:val="105"/>
          <w:sz w:val="24"/>
          <w:szCs w:val="24"/>
        </w:rPr>
      </w:pPr>
      <w:r w:rsidRPr="00DC59FF">
        <w:rPr>
          <w:rFonts w:ascii="Times New Roman" w:hAnsi="Times New Roman" w:cs="Times New Roman"/>
          <w:color w:val="000000" w:themeColor="text1"/>
          <w:spacing w:val="-1"/>
          <w:w w:val="105"/>
          <w:sz w:val="24"/>
          <w:szCs w:val="24"/>
        </w:rPr>
        <w:t>Abbreviations: AST, aspartate aminotransferase; ALT, alanine aminotransferase; GGT, gamma-glutamyl transferase; hsCRP, high-sensitivity C-reactive protein; HOMA-IR, homeostasis model assessment-estimated insulin resistance</w:t>
      </w:r>
      <w:r w:rsidR="00A1749D" w:rsidRPr="00DC59FF">
        <w:rPr>
          <w:rFonts w:ascii="Times New Roman" w:hAnsi="Times New Roman" w:cs="Times New Roman"/>
          <w:color w:val="000000" w:themeColor="text1"/>
          <w:spacing w:val="-1"/>
          <w:w w:val="105"/>
          <w:sz w:val="24"/>
          <w:szCs w:val="24"/>
        </w:rPr>
        <w:t>; HDL-C, high-density lipoprotein cholesterol.</w:t>
      </w:r>
    </w:p>
    <w:p w14:paraId="119753E3" w14:textId="77777777" w:rsidR="009605D9" w:rsidRPr="00DC59FF" w:rsidRDefault="009605D9">
      <w:pPr>
        <w:rPr>
          <w:rFonts w:ascii="Times New Roman" w:hAnsi="Times New Roman" w:cs="Times New Roman"/>
        </w:rPr>
        <w:sectPr w:rsidR="009605D9" w:rsidRPr="00DC59FF" w:rsidSect="002750B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2F832BA" w14:textId="4745630B" w:rsidR="00FD1223" w:rsidRPr="00DC59FF" w:rsidRDefault="00256997">
      <w:pPr>
        <w:rPr>
          <w:rFonts w:ascii="Times New Roman" w:hAnsi="Times New Roman" w:cs="Times New Roman"/>
          <w:lang w:eastAsia="ko-KR"/>
        </w:rPr>
      </w:pPr>
      <w:r w:rsidRPr="00DC59F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dditional file </w:t>
      </w:r>
      <w:r w:rsidR="00392EFC" w:rsidRPr="00DC59FF">
        <w:rPr>
          <w:rFonts w:ascii="Times New Roman" w:hAnsi="Times New Roman" w:cs="Times New Roman"/>
          <w:color w:val="000000" w:themeColor="text1"/>
          <w:sz w:val="24"/>
          <w:szCs w:val="24"/>
        </w:rPr>
        <w:t>1-3</w:t>
      </w:r>
      <w:r w:rsidR="009605D9" w:rsidRPr="00DC59FF">
        <w:rPr>
          <w:rFonts w:ascii="Times New Roman" w:hAnsi="Times New Roman" w:cs="Times New Roman"/>
          <w:sz w:val="24"/>
          <w:szCs w:val="24"/>
          <w:lang w:eastAsia="ko-KR"/>
        </w:rPr>
        <w:t xml:space="preserve">. </w:t>
      </w:r>
      <w:r w:rsidR="009605D9" w:rsidRPr="00DC59FF">
        <w:rPr>
          <w:rFonts w:ascii="Times New Roman" w:hAnsi="Times New Roman" w:cs="Times New Roman"/>
          <w:color w:val="000000" w:themeColor="text1"/>
          <w:w w:val="105"/>
          <w:sz w:val="24"/>
          <w:szCs w:val="24"/>
        </w:rPr>
        <w:t>Multiple</w:t>
      </w:r>
      <w:r w:rsidR="009605D9" w:rsidRPr="00DC59FF">
        <w:rPr>
          <w:rFonts w:ascii="Times New Roman" w:hAnsi="Times New Roman" w:cs="Times New Roman"/>
          <w:color w:val="000000" w:themeColor="text1"/>
          <w:spacing w:val="-12"/>
          <w:w w:val="105"/>
          <w:sz w:val="24"/>
        </w:rPr>
        <w:t xml:space="preserve"> </w:t>
      </w:r>
      <w:r w:rsidR="009605D9" w:rsidRPr="00DC59FF">
        <w:rPr>
          <w:rFonts w:ascii="Times New Roman" w:hAnsi="Times New Roman" w:cs="Times New Roman"/>
          <w:color w:val="000000" w:themeColor="text1"/>
          <w:w w:val="105"/>
          <w:sz w:val="24"/>
        </w:rPr>
        <w:t>linear</w:t>
      </w:r>
      <w:r w:rsidR="009605D9" w:rsidRPr="00DC59FF">
        <w:rPr>
          <w:rFonts w:ascii="Times New Roman" w:hAnsi="Times New Roman" w:cs="Times New Roman"/>
          <w:color w:val="000000" w:themeColor="text1"/>
          <w:spacing w:val="-13"/>
          <w:w w:val="105"/>
          <w:sz w:val="24"/>
        </w:rPr>
        <w:t xml:space="preserve"> </w:t>
      </w:r>
      <w:r w:rsidR="009605D9" w:rsidRPr="00DC59FF">
        <w:rPr>
          <w:rFonts w:ascii="Times New Roman" w:hAnsi="Times New Roman" w:cs="Times New Roman"/>
          <w:color w:val="000000" w:themeColor="text1"/>
          <w:w w:val="105"/>
          <w:sz w:val="24"/>
        </w:rPr>
        <w:t>regression</w:t>
      </w:r>
      <w:r w:rsidR="009605D9" w:rsidRPr="00DC59FF">
        <w:rPr>
          <w:rFonts w:ascii="Times New Roman" w:hAnsi="Times New Roman" w:cs="Times New Roman"/>
          <w:color w:val="000000" w:themeColor="text1"/>
          <w:spacing w:val="-14"/>
          <w:w w:val="105"/>
          <w:sz w:val="24"/>
        </w:rPr>
        <w:t xml:space="preserve"> </w:t>
      </w:r>
      <w:r w:rsidR="009605D9" w:rsidRPr="00DC59FF">
        <w:rPr>
          <w:rFonts w:ascii="Times New Roman" w:hAnsi="Times New Roman" w:cs="Times New Roman"/>
          <w:color w:val="000000" w:themeColor="text1"/>
          <w:w w:val="105"/>
          <w:sz w:val="24"/>
        </w:rPr>
        <w:t>analysis</w:t>
      </w:r>
      <w:r w:rsidR="009605D9" w:rsidRPr="00DC59FF">
        <w:rPr>
          <w:rFonts w:ascii="Times New Roman" w:hAnsi="Times New Roman" w:cs="Times New Roman"/>
          <w:color w:val="000000" w:themeColor="text1"/>
          <w:spacing w:val="-12"/>
          <w:w w:val="105"/>
          <w:sz w:val="24"/>
        </w:rPr>
        <w:t xml:space="preserve"> </w:t>
      </w:r>
      <w:r w:rsidR="009605D9" w:rsidRPr="00DC59FF">
        <w:rPr>
          <w:rFonts w:ascii="Times New Roman" w:hAnsi="Times New Roman" w:cs="Times New Roman"/>
          <w:color w:val="000000" w:themeColor="text1"/>
          <w:w w:val="105"/>
          <w:sz w:val="24"/>
        </w:rPr>
        <w:t>to</w:t>
      </w:r>
      <w:r w:rsidR="009605D9" w:rsidRPr="00DC59FF">
        <w:rPr>
          <w:rFonts w:ascii="Times New Roman" w:hAnsi="Times New Roman" w:cs="Times New Roman"/>
          <w:color w:val="000000" w:themeColor="text1"/>
          <w:spacing w:val="-14"/>
          <w:w w:val="105"/>
          <w:sz w:val="24"/>
        </w:rPr>
        <w:t xml:space="preserve"> </w:t>
      </w:r>
      <w:r w:rsidR="009605D9" w:rsidRPr="00DC59FF">
        <w:rPr>
          <w:rFonts w:ascii="Times New Roman" w:hAnsi="Times New Roman" w:cs="Times New Roman"/>
          <w:color w:val="000000" w:themeColor="text1"/>
          <w:w w:val="105"/>
          <w:sz w:val="24"/>
        </w:rPr>
        <w:t>determine</w:t>
      </w:r>
      <w:r w:rsidR="009605D9" w:rsidRPr="00DC59FF">
        <w:rPr>
          <w:rFonts w:ascii="Times New Roman" w:hAnsi="Times New Roman" w:cs="Times New Roman"/>
          <w:color w:val="000000" w:themeColor="text1"/>
          <w:spacing w:val="-11"/>
          <w:w w:val="105"/>
          <w:sz w:val="24"/>
        </w:rPr>
        <w:t xml:space="preserve"> </w:t>
      </w:r>
      <w:r w:rsidR="009605D9" w:rsidRPr="00DC59FF">
        <w:rPr>
          <w:rFonts w:ascii="Times New Roman" w:hAnsi="Times New Roman" w:cs="Times New Roman"/>
          <w:color w:val="000000" w:themeColor="text1"/>
          <w:w w:val="105"/>
          <w:sz w:val="24"/>
        </w:rPr>
        <w:t>relationships</w:t>
      </w:r>
      <w:r w:rsidR="009605D9" w:rsidRPr="00DC59FF">
        <w:rPr>
          <w:rFonts w:ascii="Times New Roman" w:hAnsi="Times New Roman" w:cs="Times New Roman"/>
          <w:color w:val="000000" w:themeColor="text1"/>
          <w:spacing w:val="-13"/>
          <w:w w:val="105"/>
          <w:sz w:val="24"/>
        </w:rPr>
        <w:t xml:space="preserve"> </w:t>
      </w:r>
      <w:r w:rsidR="009605D9" w:rsidRPr="00DC59FF">
        <w:rPr>
          <w:rFonts w:ascii="Times New Roman" w:hAnsi="Times New Roman" w:cs="Times New Roman"/>
          <w:color w:val="000000" w:themeColor="text1"/>
          <w:w w:val="105"/>
          <w:sz w:val="24"/>
        </w:rPr>
        <w:t xml:space="preserve">between </w:t>
      </w:r>
      <w:r w:rsidR="009605D9" w:rsidRPr="00DC59FF">
        <w:rPr>
          <w:rFonts w:ascii="Times New Roman" w:hAnsi="Times New Roman" w:cs="Times New Roman"/>
          <w:color w:val="000000" w:themeColor="text1"/>
          <w:w w:val="105"/>
          <w:sz w:val="24"/>
          <w:szCs w:val="24"/>
        </w:rPr>
        <w:t xml:space="preserve">the </w:t>
      </w:r>
      <w:r w:rsidRPr="00DC59FF">
        <w:rPr>
          <w:rFonts w:ascii="Times New Roman" w:hAnsi="Times New Roman" w:cs="Times New Roman"/>
          <w:color w:val="000000" w:themeColor="text1"/>
          <w:w w:val="105"/>
          <w:sz w:val="24"/>
          <w:szCs w:val="24"/>
        </w:rPr>
        <w:t>other insulin markers</w:t>
      </w:r>
      <w:r w:rsidRPr="00DC59FF">
        <w:rPr>
          <w:rFonts w:ascii="Times New Roman" w:hAnsi="Times New Roman" w:cs="Times New Roman"/>
          <w:color w:val="000000" w:themeColor="text1"/>
          <w:spacing w:val="-13"/>
          <w:w w:val="105"/>
          <w:sz w:val="24"/>
        </w:rPr>
        <w:t xml:space="preserve"> </w:t>
      </w:r>
      <w:r w:rsidR="009605D9" w:rsidRPr="00DC59FF">
        <w:rPr>
          <w:rFonts w:ascii="Times New Roman" w:hAnsi="Times New Roman" w:cs="Times New Roman"/>
          <w:color w:val="000000" w:themeColor="text1"/>
          <w:spacing w:val="-13"/>
          <w:w w:val="105"/>
          <w:sz w:val="24"/>
        </w:rPr>
        <w:t>and clinical</w:t>
      </w:r>
      <w:r w:rsidR="009605D9" w:rsidRPr="00DC59FF">
        <w:rPr>
          <w:rFonts w:ascii="Times New Roman" w:hAnsi="Times New Roman" w:cs="Times New Roman"/>
          <w:color w:val="000000" w:themeColor="text1"/>
          <w:w w:val="105"/>
          <w:sz w:val="24"/>
        </w:rPr>
        <w:t xml:space="preserve"> metabolic</w:t>
      </w:r>
      <w:r w:rsidR="009605D9" w:rsidRPr="00DC59FF">
        <w:rPr>
          <w:rFonts w:ascii="Times New Roman" w:hAnsi="Times New Roman" w:cs="Times New Roman"/>
          <w:color w:val="000000" w:themeColor="text1"/>
          <w:spacing w:val="-13"/>
          <w:w w:val="105"/>
          <w:sz w:val="24"/>
        </w:rPr>
        <w:t xml:space="preserve"> </w:t>
      </w:r>
      <w:r w:rsidR="009605D9" w:rsidRPr="00DC59FF">
        <w:rPr>
          <w:rFonts w:ascii="Times New Roman" w:hAnsi="Times New Roman" w:cs="Times New Roman"/>
          <w:color w:val="000000" w:themeColor="text1"/>
          <w:w w:val="105"/>
          <w:sz w:val="24"/>
        </w:rPr>
        <w:t>variable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9"/>
        <w:gridCol w:w="798"/>
        <w:gridCol w:w="1670"/>
        <w:gridCol w:w="891"/>
        <w:gridCol w:w="883"/>
        <w:gridCol w:w="1673"/>
        <w:gridCol w:w="887"/>
        <w:gridCol w:w="883"/>
        <w:gridCol w:w="1823"/>
        <w:gridCol w:w="887"/>
        <w:gridCol w:w="883"/>
        <w:gridCol w:w="1598"/>
        <w:gridCol w:w="887"/>
        <w:gridCol w:w="913"/>
        <w:gridCol w:w="1673"/>
        <w:gridCol w:w="887"/>
      </w:tblGrid>
      <w:tr w:rsidR="006079E9" w:rsidRPr="006079E9" w14:paraId="11EA8A0F" w14:textId="77777777" w:rsidTr="006079E9">
        <w:trPr>
          <w:trHeight w:val="28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1C82EE3" w14:textId="77777777" w:rsidR="006079E9" w:rsidRPr="006079E9" w:rsidRDefault="006079E9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97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1E38" w14:textId="3FEEEB62" w:rsidR="006079E9" w:rsidRPr="006079E9" w:rsidRDefault="006079E9" w:rsidP="006079E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HOMA-IR</w:t>
            </w:r>
          </w:p>
        </w:tc>
        <w:tc>
          <w:tcPr>
            <w:tcW w:w="920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230F" w14:textId="1CC0131B" w:rsidR="006079E9" w:rsidRPr="006079E9" w:rsidRDefault="006079E9" w:rsidP="006079E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Insulin</w:t>
            </w:r>
          </w:p>
        </w:tc>
        <w:tc>
          <w:tcPr>
            <w:tcW w:w="960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1F68" w14:textId="321DCAFE" w:rsidR="006079E9" w:rsidRPr="006079E9" w:rsidRDefault="006079E9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TG</w:t>
            </w:r>
          </w:p>
        </w:tc>
        <w:tc>
          <w:tcPr>
            <w:tcW w:w="900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16B0" w14:textId="77777777" w:rsidR="006079E9" w:rsidRPr="006079E9" w:rsidRDefault="006079E9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Glucose</w:t>
            </w:r>
          </w:p>
          <w:p w14:paraId="5366A1DD" w14:textId="4BC8D389" w:rsidR="006079E9" w:rsidRPr="006079E9" w:rsidRDefault="006079E9" w:rsidP="006079E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28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B5A7" w14:textId="1C99ABAB" w:rsidR="006079E9" w:rsidRPr="006079E9" w:rsidRDefault="006079E9" w:rsidP="006079E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TG/HDL-C</w:t>
            </w:r>
          </w:p>
        </w:tc>
      </w:tr>
      <w:tr w:rsidR="006079E9" w:rsidRPr="006079E9" w14:paraId="0887356A" w14:textId="77777777" w:rsidTr="006079E9">
        <w:trPr>
          <w:trHeight w:val="289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AAA7B" w14:textId="1D661B6D" w:rsidR="00DC59FF" w:rsidRPr="006079E9" w:rsidRDefault="00DC59FF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F1260" w14:textId="4FC59BD8" w:rsidR="00DC59FF" w:rsidRPr="006079E9" w:rsidRDefault="006079E9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oefficient</w:t>
            </w:r>
            <w:r w:rsidR="00DC59FF"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0DE2A" w14:textId="77777777" w:rsidR="00DC59FF" w:rsidRPr="006079E9" w:rsidRDefault="00DC59FF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5% CI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E3AD" w14:textId="77777777" w:rsidR="00DC59FF" w:rsidRPr="006079E9" w:rsidRDefault="00DC59FF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23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2556" w14:textId="73D16ED2" w:rsidR="00DC59FF" w:rsidRPr="006079E9" w:rsidRDefault="006079E9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oefficient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324A5" w14:textId="77777777" w:rsidR="00DC59FF" w:rsidRPr="006079E9" w:rsidRDefault="00DC59FF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5% CI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7D99" w14:textId="2EC3EA03" w:rsidR="00DC59FF" w:rsidRPr="006079E9" w:rsidRDefault="00DC59FF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>P</w:t>
            </w: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-value</w:t>
            </w:r>
          </w:p>
        </w:tc>
        <w:tc>
          <w:tcPr>
            <w:tcW w:w="23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1E24" w14:textId="305E5052" w:rsidR="00DC59FF" w:rsidRPr="006079E9" w:rsidRDefault="006079E9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oefficient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1076" w14:textId="77777777" w:rsidR="00DC59FF" w:rsidRPr="006079E9" w:rsidRDefault="00DC59FF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5% CI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6059" w14:textId="57C086C1" w:rsidR="00DC59FF" w:rsidRPr="006079E9" w:rsidRDefault="00DC59FF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>P</w:t>
            </w: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-value</w:t>
            </w:r>
          </w:p>
        </w:tc>
        <w:tc>
          <w:tcPr>
            <w:tcW w:w="23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61C3C" w14:textId="761D411E" w:rsidR="00DC59FF" w:rsidRPr="006079E9" w:rsidRDefault="006079E9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oeffici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604D5" w14:textId="77777777" w:rsidR="00DC59FF" w:rsidRPr="006079E9" w:rsidRDefault="00DC59FF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5% CI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53D1" w14:textId="6A4A0871" w:rsidR="00DC59FF" w:rsidRPr="006079E9" w:rsidRDefault="00DC59FF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>P</w:t>
            </w: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value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05D1B" w14:textId="5F463717" w:rsidR="00DC59FF" w:rsidRPr="006079E9" w:rsidRDefault="006079E9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oefficient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0A907" w14:textId="77777777" w:rsidR="00DC59FF" w:rsidRPr="006079E9" w:rsidRDefault="00DC59FF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5% CI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51AD" w14:textId="18747B6F" w:rsidR="00DC59FF" w:rsidRPr="006079E9" w:rsidRDefault="00DC59FF" w:rsidP="009605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>P</w:t>
            </w: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-value</w:t>
            </w:r>
          </w:p>
        </w:tc>
      </w:tr>
      <w:tr w:rsidR="006079E9" w:rsidRPr="006079E9" w14:paraId="4DDA2C69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D6929" w14:textId="1BA5C68E" w:rsidR="00DC59FF" w:rsidRPr="006079E9" w:rsidRDefault="00DC59FF" w:rsidP="00DC59FF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Age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8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(year)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82C47" w14:textId="262E0E6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4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7663A" w14:textId="4FEB4F4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121, 0.202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98F05" w14:textId="114DF43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618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08564" w14:textId="769DF6FB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06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A073F" w14:textId="2518ECB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241, 0.105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4E563" w14:textId="483D700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36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0D737" w14:textId="7800D1E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05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D2110" w14:textId="52817EA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835, 0.731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A329C" w14:textId="4CE5CB7A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895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475AC" w14:textId="26BBE13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9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309A6" w14:textId="10BC937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077, 0.271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5E7B0" w14:textId="2D7104F5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64898" w14:textId="63D7F99A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0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BBA25" w14:textId="6F8F7789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029, 0.009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10FDB" w14:textId="6DE9C6D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01</w:t>
            </w:r>
          </w:p>
        </w:tc>
      </w:tr>
      <w:tr w:rsidR="006079E9" w:rsidRPr="006079E9" w14:paraId="32474662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59271" w14:textId="554D4D7B" w:rsidR="00DC59FF" w:rsidRPr="006079E9" w:rsidRDefault="00DC59FF" w:rsidP="00DC59FF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Sex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FB9F1" w14:textId="4ED1A5DA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D1190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7B84E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63212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BBD0B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04D67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62C61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15569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69B9F" w14:textId="1EB6D995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D13FA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44958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E818C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CA3C2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349C1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149C2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079E9" w:rsidRPr="006079E9" w14:paraId="3F7D3F2E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DB7F2" w14:textId="1BC0A070" w:rsidR="00DC59FF" w:rsidRPr="006079E9" w:rsidRDefault="00DC59FF" w:rsidP="00DC59FF">
            <w:pPr>
              <w:widowControl/>
              <w:autoSpaceDE/>
              <w:autoSpaceDN/>
              <w:ind w:leftChars="100" w:left="2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Male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8D5A3" w14:textId="7267D9A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Ref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8958C" w14:textId="3D8548B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DF2B3" w14:textId="3D446FA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4AADF" w14:textId="057B155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C11CA" w14:textId="5DEF21CB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357FD" w14:textId="39F04B8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34414" w14:textId="528D56C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76B76" w14:textId="1346CBA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2708D" w14:textId="1DFF00A9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48D2B" w14:textId="5AC9221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86A16" w14:textId="712CDBB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AA210" w14:textId="60F6BB4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81203" w14:textId="747B4F8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7BA88" w14:textId="39A806B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BCB25" w14:textId="7E15F4A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079E9" w:rsidRPr="006079E9" w14:paraId="629E87CC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19558" w14:textId="3E538B77" w:rsidR="00DC59FF" w:rsidRPr="006079E9" w:rsidRDefault="00DC59FF" w:rsidP="00DC59FF">
            <w:pPr>
              <w:widowControl/>
              <w:autoSpaceDE/>
              <w:autoSpaceDN/>
              <w:ind w:leftChars="100" w:left="2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Female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DA166" w14:textId="677D2469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60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5B028" w14:textId="393958A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4.565, 3.351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3A9CD" w14:textId="0066445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762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5EAF4" w14:textId="413EE4D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.052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33F14" w14:textId="19DB2222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3.185, 5.289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78ABA" w14:textId="0B4B60E5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623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1DEB6" w14:textId="1882959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2.163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9AE20" w14:textId="707A123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7.012, 31.338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A02CE" w14:textId="5E2B58C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1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A5201" w14:textId="0BF1B5B5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14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8E0E8" w14:textId="435DE98A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4.399, 4.116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8F761" w14:textId="03BD608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94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70893" w14:textId="29F862E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03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0BC0D" w14:textId="71754D19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505, 0.442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B37F6" w14:textId="0AD3646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895</w:t>
            </w:r>
          </w:p>
        </w:tc>
      </w:tr>
      <w:tr w:rsidR="006079E9" w:rsidRPr="006079E9" w14:paraId="0A97B04C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9E0D1" w14:textId="52C058E2" w:rsidR="00DC59FF" w:rsidRPr="006079E9" w:rsidRDefault="00DC59FF" w:rsidP="00DC59FF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Body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2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mass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index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(kg/m²)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2AD54" w14:textId="2786DEE9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144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07603" w14:textId="4C67EABB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514, 0.226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C2CBB" w14:textId="56DAAA9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43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CBB07" w14:textId="0DF12D9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65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FE51E" w14:textId="6CEAC9B5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0.275, 1.027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6115871D" w14:textId="3AC04EE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D4DDD" w14:textId="7B063799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1.66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0C118" w14:textId="0563677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3.454, 0.131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C9D31" w14:textId="50BD349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69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75B15" w14:textId="174FEFE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17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E1F40" w14:textId="415D90B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572, 0.224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1C65E" w14:textId="746A243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8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40879" w14:textId="143D8D3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03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5DB68" w14:textId="04BBC22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079, 0.009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EE944" w14:textId="6A3FD17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17</w:t>
            </w:r>
          </w:p>
        </w:tc>
      </w:tr>
      <w:tr w:rsidR="006079E9" w:rsidRPr="006079E9" w14:paraId="18F89D98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14DA3" w14:textId="0C5C18B6" w:rsidR="00DC59FF" w:rsidRPr="006079E9" w:rsidRDefault="00DC59FF" w:rsidP="00DC59FF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spacing w:val="-1"/>
                <w:w w:val="105"/>
                <w:sz w:val="20"/>
                <w:szCs w:val="20"/>
              </w:rPr>
              <w:t>Alcohol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5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consumptio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C761F" w14:textId="71DCC4B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C7B60" w14:textId="50DAB84A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5CBF2" w14:textId="45E3D7C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DD3FD" w14:textId="12EA69A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A58EB" w14:textId="00ECAE6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1F833" w14:textId="4B2260E9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BABA6" w14:textId="41829F3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4C12B" w14:textId="10C71BC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35B7F" w14:textId="1F97774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9FEEA" w14:textId="4D826CD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5206F" w14:textId="005EBCE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A42D4" w14:textId="6713DEF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28645" w14:textId="781C0C6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5FB4E" w14:textId="541D037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6AAF0" w14:textId="31603D5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079E9" w:rsidRPr="006079E9" w14:paraId="0A76FC15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A7E17" w14:textId="0380308E" w:rsidR="00DC59FF" w:rsidRPr="006079E9" w:rsidRDefault="00DC59FF" w:rsidP="00DC59FF">
            <w:pPr>
              <w:widowControl/>
              <w:autoSpaceDE/>
              <w:autoSpaceDN/>
              <w:ind w:leftChars="100" w:left="2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Yes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43D0F" w14:textId="65980D8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629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70FF1" w14:textId="48999ABB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4.506, 3.249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B3976" w14:textId="5A12ABF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748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84472" w14:textId="65014485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.10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6CECA" w14:textId="51E8822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2.035, 6.237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7DB26" w14:textId="1468734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16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F0A63" w14:textId="77E9EF3A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.38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E39AD" w14:textId="5775422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9.407, 28.166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78727" w14:textId="22986C7B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24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8ACD3" w14:textId="5F0FC06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2.06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AE355" w14:textId="53C5C8B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6.232, 2.11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01511" w14:textId="4D87A45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2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4D0D8" w14:textId="1849F73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04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CB3A1" w14:textId="09CA52A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508, 0.419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3F411" w14:textId="6A078BBA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85</w:t>
            </w:r>
          </w:p>
        </w:tc>
      </w:tr>
      <w:tr w:rsidR="006079E9" w:rsidRPr="006079E9" w14:paraId="65ABAD28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B9249" w14:textId="44611E49" w:rsidR="00DC59FF" w:rsidRPr="006079E9" w:rsidRDefault="00DC59FF" w:rsidP="00DC59FF">
            <w:pPr>
              <w:widowControl/>
              <w:autoSpaceDE/>
              <w:autoSpaceDN/>
              <w:ind w:leftChars="100" w:left="2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No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7A380" w14:textId="0F04F67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Ref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8736A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08FEE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EA947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0E089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2B625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28322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D7317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4F49F" w14:textId="37EB1A3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96B99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1C5E3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198A9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A8DB2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ABAB5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991D1" w14:textId="7777777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079E9" w:rsidRPr="006079E9" w14:paraId="2C4BD751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D331A" w14:textId="41831B30" w:rsidR="00DC59FF" w:rsidRPr="006079E9" w:rsidRDefault="00DC59FF" w:rsidP="00DC59FF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Smoking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5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histor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292FC" w14:textId="283F618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D7AF5" w14:textId="467F99E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2BF53" w14:textId="3E2FAFF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2C771" w14:textId="44319BB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A104C" w14:textId="009A8D7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FE9B5" w14:textId="453796A2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5A424" w14:textId="607A0C52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6B552" w14:textId="1958030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6E620" w14:textId="2CF3A04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74392" w14:textId="2D79991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83219" w14:textId="73E4D98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6BEE0" w14:textId="2E61AAD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57063" w14:textId="676525A2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57E13" w14:textId="584197B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27F57" w14:textId="32CF5D7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079E9" w:rsidRPr="006079E9" w14:paraId="10F180B4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60BB9" w14:textId="49961656" w:rsidR="00DC59FF" w:rsidRPr="006079E9" w:rsidRDefault="00DC59FF" w:rsidP="00DC59FF">
            <w:pPr>
              <w:widowControl/>
              <w:autoSpaceDE/>
              <w:autoSpaceDN/>
              <w:ind w:leftChars="100" w:left="2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Yes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CA539" w14:textId="1C8E07D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42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B4D75" w14:textId="4D76F1F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2.075, 8.916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73B7F" w14:textId="5A6E6EE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2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2679C" w14:textId="78A18DF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.42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D7D0C" w14:textId="759BF7B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3.447, 8.295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32A19" w14:textId="42E425E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15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2DAC6" w14:textId="112BE9B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0.976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FA1AB" w14:textId="25D036E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15.649, 37.601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9D864" w14:textId="0D4F8125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15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F41CE" w14:textId="0A579BE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.33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C4EA3" w14:textId="163EF91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573, 11.25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16BAD" w14:textId="30C68A5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7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CA8FB" w14:textId="4D5BB8F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53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B9CEC" w14:textId="44088829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127, 1.187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FC766" w14:textId="710395CB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13</w:t>
            </w:r>
          </w:p>
        </w:tc>
      </w:tr>
      <w:tr w:rsidR="006079E9" w:rsidRPr="006079E9" w14:paraId="7AA6BD77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F44E3" w14:textId="4B9136AC" w:rsidR="00DC59FF" w:rsidRPr="006079E9" w:rsidRDefault="00DC59FF" w:rsidP="00DC59FF">
            <w:pPr>
              <w:widowControl/>
              <w:autoSpaceDE/>
              <w:autoSpaceDN/>
              <w:ind w:leftChars="100" w:left="2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No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0066E" w14:textId="788A4DE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Ref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3A78A" w14:textId="7C49001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F4375" w14:textId="4AAD7AB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BAFAE" w14:textId="206E833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F6753" w14:textId="2CB46AB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BAF13" w14:textId="561CDF6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83029" w14:textId="06E3396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C80F0" w14:textId="1BEDA51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B748B" w14:textId="41595A65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2CDFC" w14:textId="63369E0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5466A" w14:textId="4504C642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B32BC" w14:textId="5F1F0B6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65B86" w14:textId="415E70E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1D5A8" w14:textId="55232C1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E6DCB" w14:textId="3DC8A30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079E9" w:rsidRPr="006079E9" w14:paraId="52FAF136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68295" w14:textId="4075355E" w:rsidR="00DC59FF" w:rsidRPr="006079E9" w:rsidRDefault="00DC59FF" w:rsidP="00DC59FF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Systolic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2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blood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2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pressure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2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(mmHg)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F6B53" w14:textId="6C0BAE0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1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53AF9" w14:textId="6B34FFF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305, 0.085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44AE8" w14:textId="10B6E4B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67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A8837" w14:textId="58EE7022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043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868F7" w14:textId="0A42173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252, 0.166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FB468" w14:textId="3ECCD3E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685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8CA1B" w14:textId="7C097A5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076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E3CDB" w14:textId="610B9E3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1.021, 0.868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18F9A" w14:textId="278F331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873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ECBF4" w14:textId="25BBD14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11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334A4" w14:textId="545CBB8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326, 0.094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77216" w14:textId="4285B1E5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7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08F3C" w14:textId="78E4405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003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3B115" w14:textId="6906BDE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027, 0.02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D6CFC" w14:textId="5359602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769</w:t>
            </w:r>
          </w:p>
        </w:tc>
      </w:tr>
      <w:tr w:rsidR="006079E9" w:rsidRPr="006079E9" w14:paraId="32B4FBF2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4D1A2" w14:textId="7AC19848" w:rsidR="00DC59FF" w:rsidRPr="006079E9" w:rsidRDefault="00DC59FF" w:rsidP="00DC59FF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Diastolic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1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blood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2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pressure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1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(mmHg)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49397" w14:textId="1ABBE74B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99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EBBB5" w14:textId="14FD86C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0.037, 0.561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4693DCE8" w14:textId="0A48CE4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26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E82EE" w14:textId="1EDE7752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42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1A559" w14:textId="6EF41B3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239, 0.323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12CB6" w14:textId="02EAF5F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766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D12BE" w14:textId="51EFCC3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6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4C796" w14:textId="06EB5C7B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909, 1.632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980B0" w14:textId="67AD290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573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AA672" w14:textId="46D91DCB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2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03A55" w14:textId="72FD2D8B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0.04, 0.605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002A9D55" w14:textId="3EB4E2C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2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2802B" w14:textId="1C5FA7D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BFDF6" w14:textId="5083200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024, 0.038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AB6D5" w14:textId="0502FD2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652</w:t>
            </w:r>
          </w:p>
        </w:tc>
      </w:tr>
      <w:tr w:rsidR="006079E9" w:rsidRPr="006079E9" w14:paraId="253178BB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6CE97" w14:textId="371523FD" w:rsidR="00DC59FF" w:rsidRPr="006079E9" w:rsidRDefault="00DC59FF" w:rsidP="00DC59FF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LDL-C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4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(mg/dL)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24256" w14:textId="104B0FD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22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7CBC2" w14:textId="051453F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034, 0.077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0CE9B" w14:textId="4DE2AB5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4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2F756" w14:textId="06DDDAE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05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76EB8" w14:textId="4E1C9FF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114, 0.003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F3F77" w14:textId="58CFCFF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6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2A208" w14:textId="7921D8B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66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ED2AA" w14:textId="17DA5C0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102, 0.435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4A1B8" w14:textId="3E527FF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223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CE124" w14:textId="79F899D2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4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5FEFE" w14:textId="07A6F34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01, 0.109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412BE" w14:textId="50520E6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0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FCCE7" w14:textId="461A3AE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49780" w14:textId="1E1DAAC5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005, 0.008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504AF" w14:textId="1F852839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577</w:t>
            </w:r>
          </w:p>
        </w:tc>
      </w:tr>
      <w:tr w:rsidR="006079E9" w:rsidRPr="006079E9" w14:paraId="0E6A882A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6099F" w14:textId="51B60994" w:rsidR="00DC59FF" w:rsidRPr="006079E9" w:rsidRDefault="00DC59FF" w:rsidP="00DC59FF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VLDL-C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4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(mg/dL)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15886" w14:textId="00B1B82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58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E0E88" w14:textId="14A3EFB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0.231, 0.944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4FE04901" w14:textId="0461614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D7DC8" w14:textId="054D041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83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F5A5E" w14:textId="515152F9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299, 0.464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A9387" w14:textId="7E725EF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668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A718A" w14:textId="461B983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.94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2B09F" w14:textId="07C8D96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3.213, 6.666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418E9668" w14:textId="455ECA65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CFB09" w14:textId="417C590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6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74748" w14:textId="1622F22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0.287, 1.054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6A668C24" w14:textId="11DFCB0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B2BFF" w14:textId="2B170E8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4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3DD8E" w14:textId="551DF3A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0.099, 0.184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64077D9B" w14:textId="59EFDFA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6079E9" w:rsidRPr="006079E9" w14:paraId="23347037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CA43E" w14:textId="37A97E4F" w:rsidR="00DC59FF" w:rsidRPr="006079E9" w:rsidRDefault="00DC59FF" w:rsidP="00DC59FF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Mean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1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LDL particle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9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size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(Å)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67978" w14:textId="1D5DB93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08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EABA3" w14:textId="581500D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16, 0.377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B6B27" w14:textId="733AA18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26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A6FF6" w14:textId="3E7DEEF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412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6246F" w14:textId="6E98328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688, -0.136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139077AA" w14:textId="512C4A1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B7739" w14:textId="78217CD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6.743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97D9A" w14:textId="698B5A1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8.044, -5.442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3CC46A1E" w14:textId="66008D42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7CD66" w14:textId="05DECC4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1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FAD5A" w14:textId="208B072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0.023, 0.601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A33BC" w14:textId="0D64100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3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F6534" w14:textId="7C4C5FD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0.169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A2E51" w14:textId="2763BB2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201, -0.137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373FBCA2" w14:textId="63969BE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6079E9" w:rsidRPr="006079E9" w14:paraId="1583ADF8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EF6A0" w14:textId="205DBF23" w:rsidR="00DC59FF" w:rsidRPr="006079E9" w:rsidRDefault="00DC59FF" w:rsidP="00DC59FF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Uric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acid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(mg/dL)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1ADE5" w14:textId="1497636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2.043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901B4" w14:textId="5F6C78DF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3.462, -0.625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78035C96" w14:textId="660698A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5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3CC9F" w14:textId="5593B77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98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DB96B" w14:textId="7004FEE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524, 2.493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F068D" w14:textId="514985C1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198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B3067" w14:textId="04A85C3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.637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CCFD0" w14:textId="4274B6F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4.237, 9.51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D23B8" w14:textId="5CF04FCA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448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03CC9" w14:textId="38FDD0F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-1.31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8B713" w14:textId="387B4275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2.838, 0.214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41563" w14:textId="0C984002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9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56DBA" w14:textId="68FC4C8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79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F4E96" w14:textId="4375F5C2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-0.09, 0.249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6BE69" w14:textId="0C49FD8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55</w:t>
            </w:r>
          </w:p>
        </w:tc>
      </w:tr>
      <w:tr w:rsidR="006079E9" w:rsidRPr="006079E9" w14:paraId="5446717A" w14:textId="77777777" w:rsidTr="006079E9">
        <w:trPr>
          <w:trHeight w:val="289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94D82" w14:textId="3E399DE9" w:rsidR="00DC59FF" w:rsidRPr="006079E9" w:rsidRDefault="00DC59FF" w:rsidP="00DC59FF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Insulin</w:t>
            </w:r>
            <w:r w:rsidRPr="006079E9">
              <w:rPr>
                <w:rFonts w:ascii="Times New Roman" w:hAnsi="Times New Roman" w:cs="Times New Roman"/>
                <w:color w:val="000000" w:themeColor="text1"/>
                <w:spacing w:val="-15"/>
                <w:w w:val="105"/>
                <w:sz w:val="20"/>
                <w:szCs w:val="20"/>
              </w:rPr>
              <w:t xml:space="preserve"> </w:t>
            </w:r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(</w:t>
            </w:r>
            <w:proofErr w:type="spellStart"/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μU</w:t>
            </w:r>
            <w:proofErr w:type="spellEnd"/>
            <w:r w:rsidRPr="006079E9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/mL)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5C52D" w14:textId="0069402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.652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A577F" w14:textId="667B9904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4.47, 4.834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0BDB5844" w14:textId="50B30160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5D3DC" w14:textId="7E48AD7E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D90BD" w14:textId="4534B10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67933" w14:textId="11778BD8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491DC" w14:textId="5C3D5B4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.676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C9A56" w14:textId="288992A2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0.792, 2.559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3D49A0FF" w14:textId="4AFB5373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2229D" w14:textId="45A8A11D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35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6C1EA" w14:textId="4B68FA4C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0.156, 0.548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77AA28E3" w14:textId="4B3A1AF2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F8878" w14:textId="212E3BA7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3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3551C" w14:textId="454F8156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0.015, 0.059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54F4F421" w14:textId="241AD28B" w:rsidR="00DC59FF" w:rsidRPr="006079E9" w:rsidRDefault="00DC59FF" w:rsidP="00DC59FF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  <w:lang w:eastAsia="ko-KR"/>
              </w:rPr>
            </w:pPr>
            <w:r w:rsidRPr="006079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01</w:t>
            </w:r>
          </w:p>
        </w:tc>
      </w:tr>
    </w:tbl>
    <w:p w14:paraId="197E74CC" w14:textId="60FCD760" w:rsidR="009605D9" w:rsidRPr="00DC59FF" w:rsidRDefault="009605D9">
      <w:pPr>
        <w:rPr>
          <w:rFonts w:ascii="Times New Roman" w:hAnsi="Times New Roman" w:cs="Times New Roman"/>
        </w:rPr>
      </w:pPr>
    </w:p>
    <w:p w14:paraId="7CB742D0" w14:textId="2D07C3FD" w:rsidR="00855E59" w:rsidRPr="00DC59FF" w:rsidRDefault="00DC59FF">
      <w:pPr>
        <w:rPr>
          <w:rFonts w:ascii="Times New Roman" w:hAnsi="Times New Roman" w:cs="Times New Roman"/>
        </w:rPr>
      </w:pPr>
      <w:r w:rsidRPr="00DC59FF">
        <w:rPr>
          <w:rFonts w:ascii="Times New Roman" w:hAnsi="Times New Roman" w:cs="Times New Roman"/>
        </w:rPr>
        <w:t>Abbreviations: CI, confidence interval</w:t>
      </w:r>
      <w:r>
        <w:rPr>
          <w:rFonts w:ascii="Times New Roman" w:hAnsi="Times New Roman" w:cs="Times New Roman"/>
        </w:rPr>
        <w:t xml:space="preserve">, </w:t>
      </w:r>
      <w:r w:rsidR="00B26DC9">
        <w:rPr>
          <w:rFonts w:ascii="Times New Roman" w:hAnsi="Times New Roman" w:cs="Times New Roman"/>
        </w:rPr>
        <w:t xml:space="preserve">LDL, low-density lipoprotein; </w:t>
      </w:r>
      <w:r w:rsidRPr="00DC59FF">
        <w:rPr>
          <w:rFonts w:ascii="Times New Roman" w:hAnsi="Times New Roman" w:cs="Times New Roman"/>
        </w:rPr>
        <w:t xml:space="preserve">LDL-C, low-density lipoprotein cholesterol; </w:t>
      </w:r>
      <w:r>
        <w:rPr>
          <w:rFonts w:ascii="Times New Roman" w:hAnsi="Times New Roman" w:cs="Times New Roman"/>
        </w:rPr>
        <w:t xml:space="preserve">TG, triglyceride; </w:t>
      </w:r>
      <w:r w:rsidRPr="00DC59FF">
        <w:rPr>
          <w:rFonts w:ascii="Times New Roman" w:hAnsi="Times New Roman" w:cs="Times New Roman"/>
        </w:rPr>
        <w:t xml:space="preserve">VLDL-C, very low-density lipoprotein cholesterol; </w:t>
      </w:r>
    </w:p>
    <w:p w14:paraId="4C949473" w14:textId="77777777" w:rsidR="009605D9" w:rsidRPr="00DC59FF" w:rsidRDefault="009605D9">
      <w:pPr>
        <w:rPr>
          <w:rFonts w:ascii="Times New Roman" w:hAnsi="Times New Roman" w:cs="Times New Roman"/>
        </w:rPr>
      </w:pPr>
    </w:p>
    <w:sectPr w:rsidR="009605D9" w:rsidRPr="00DC59FF" w:rsidSect="00DC59FF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8407C" w14:textId="77777777" w:rsidR="00656DC0" w:rsidRDefault="00656DC0" w:rsidP="009605D9">
      <w:r>
        <w:separator/>
      </w:r>
    </w:p>
  </w:endnote>
  <w:endnote w:type="continuationSeparator" w:id="0">
    <w:p w14:paraId="4DE77AF4" w14:textId="77777777" w:rsidR="00656DC0" w:rsidRDefault="00656DC0" w:rsidP="00960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33AE8" w14:textId="77777777" w:rsidR="00656DC0" w:rsidRDefault="00656DC0" w:rsidP="009605D9">
      <w:r>
        <w:separator/>
      </w:r>
    </w:p>
  </w:footnote>
  <w:footnote w:type="continuationSeparator" w:id="0">
    <w:p w14:paraId="58AC5221" w14:textId="77777777" w:rsidR="00656DC0" w:rsidRDefault="00656DC0" w:rsidP="00960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zNrUwNTYztrQwNDVV0lEKTi0uzszPAykwrAUAztCQVSwAAAA="/>
  </w:docVars>
  <w:rsids>
    <w:rsidRoot w:val="00987A2E"/>
    <w:rsid w:val="001125DD"/>
    <w:rsid w:val="00130B44"/>
    <w:rsid w:val="002462A2"/>
    <w:rsid w:val="00256997"/>
    <w:rsid w:val="002750B2"/>
    <w:rsid w:val="00392EFC"/>
    <w:rsid w:val="0039758B"/>
    <w:rsid w:val="00397A8A"/>
    <w:rsid w:val="003E131E"/>
    <w:rsid w:val="00595F45"/>
    <w:rsid w:val="005E5729"/>
    <w:rsid w:val="006079E9"/>
    <w:rsid w:val="00642EA1"/>
    <w:rsid w:val="00656DC0"/>
    <w:rsid w:val="00723C10"/>
    <w:rsid w:val="00833CAC"/>
    <w:rsid w:val="008518D5"/>
    <w:rsid w:val="00855E59"/>
    <w:rsid w:val="009605D9"/>
    <w:rsid w:val="00974D2C"/>
    <w:rsid w:val="00987A2E"/>
    <w:rsid w:val="00A1749D"/>
    <w:rsid w:val="00B26DC9"/>
    <w:rsid w:val="00B73460"/>
    <w:rsid w:val="00C218A9"/>
    <w:rsid w:val="00DC59FF"/>
    <w:rsid w:val="00F67922"/>
    <w:rsid w:val="00FD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CA008"/>
  <w15:chartTrackingRefBased/>
  <w15:docId w15:val="{7AFBA2BF-6F5B-284F-9AE8-5C4CB99B1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8A9"/>
    <w:pPr>
      <w:widowControl w:val="0"/>
      <w:autoSpaceDE w:val="0"/>
      <w:autoSpaceDN w:val="0"/>
    </w:pPr>
    <w:rPr>
      <w:rFonts w:ascii="맑은 고딕" w:eastAsia="맑은 고딕" w:hAnsi="맑은 고딕" w:cs="맑은 고딕"/>
      <w:kern w:val="0"/>
      <w:sz w:val="22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18A9"/>
    <w:pPr>
      <w:jc w:val="both"/>
    </w:pPr>
    <w:rPr>
      <w:sz w:val="20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723C10"/>
    <w:rPr>
      <w:rFonts w:ascii="맑은 고딕" w:eastAsia="맑은 고딕" w:hAnsi="맑은 고딕" w:cs="맑은 고딕"/>
      <w:kern w:val="0"/>
      <w:sz w:val="22"/>
      <w:szCs w:val="22"/>
      <w14:ligatures w14:val="none"/>
    </w:rPr>
  </w:style>
  <w:style w:type="paragraph" w:styleId="a5">
    <w:name w:val="header"/>
    <w:basedOn w:val="a"/>
    <w:link w:val="Char"/>
    <w:uiPriority w:val="99"/>
    <w:unhideWhenUsed/>
    <w:rsid w:val="009605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605D9"/>
    <w:rPr>
      <w:rFonts w:ascii="맑은 고딕" w:eastAsia="맑은 고딕" w:hAnsi="맑은 고딕" w:cs="맑은 고딕"/>
      <w:kern w:val="0"/>
      <w:sz w:val="22"/>
      <w:szCs w:val="22"/>
      <w14:ligatures w14:val="none"/>
    </w:rPr>
  </w:style>
  <w:style w:type="paragraph" w:styleId="a6">
    <w:name w:val="footer"/>
    <w:basedOn w:val="a"/>
    <w:link w:val="Char0"/>
    <w:uiPriority w:val="99"/>
    <w:unhideWhenUsed/>
    <w:rsid w:val="009605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605D9"/>
    <w:rPr>
      <w:rFonts w:ascii="맑은 고딕" w:eastAsia="맑은 고딕" w:hAnsi="맑은 고딕" w:cs="맑은 고딕"/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a"/>
    <w:uiPriority w:val="1"/>
    <w:qFormat/>
    <w:rsid w:val="009605D9"/>
    <w:pPr>
      <w:spacing w:line="220" w:lineRule="exact"/>
    </w:pPr>
  </w:style>
  <w:style w:type="paragraph" w:styleId="a7">
    <w:name w:val="Balloon Text"/>
    <w:basedOn w:val="a"/>
    <w:link w:val="Char1"/>
    <w:uiPriority w:val="99"/>
    <w:semiHidden/>
    <w:unhideWhenUsed/>
    <w:rsid w:val="009605D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605D9"/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9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F4084-F0FB-47B5-A65D-76A12B375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im sh</cp:lastModifiedBy>
  <cp:revision>4</cp:revision>
  <dcterms:created xsi:type="dcterms:W3CDTF">2023-05-26T06:00:00Z</dcterms:created>
  <dcterms:modified xsi:type="dcterms:W3CDTF">2023-06-01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4-20T14:39:5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b629943-2520-421e-a219-c7a4994daab0</vt:lpwstr>
  </property>
  <property fmtid="{D5CDD505-2E9C-101B-9397-08002B2CF9AE}" pid="7" name="MSIP_Label_defa4170-0d19-0005-0004-bc88714345d2_ActionId">
    <vt:lpwstr>bc67fc54-c63f-44c7-b045-aaa0888dc27e</vt:lpwstr>
  </property>
  <property fmtid="{D5CDD505-2E9C-101B-9397-08002B2CF9AE}" pid="8" name="MSIP_Label_defa4170-0d19-0005-0004-bc88714345d2_ContentBits">
    <vt:lpwstr>0</vt:lpwstr>
  </property>
  <property fmtid="{D5CDD505-2E9C-101B-9397-08002B2CF9AE}" pid="9" name="GrammarlyDocumentId">
    <vt:lpwstr>b2602f1b2378ffe88f6f8efb73cff12123be1d51cbf6aa9c74444dce89140ec2</vt:lpwstr>
  </property>
</Properties>
</file>